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63A6B" w14:textId="77777777" w:rsidR="000903F7" w:rsidRPr="000903F7" w:rsidRDefault="000903F7" w:rsidP="005E04F8">
      <w:pPr>
        <w:rPr>
          <w:b/>
          <w:bCs/>
          <w:sz w:val="40"/>
          <w:szCs w:val="40"/>
        </w:rPr>
      </w:pPr>
      <w:r w:rsidRPr="000903F7">
        <w:rPr>
          <w:b/>
          <w:bCs/>
          <w:sz w:val="40"/>
          <w:szCs w:val="40"/>
        </w:rPr>
        <w:t>Supplemental Material</w:t>
      </w:r>
    </w:p>
    <w:p w14:paraId="6D9712ED" w14:textId="77777777" w:rsidR="000903F7" w:rsidRPr="000903F7" w:rsidRDefault="000903F7" w:rsidP="005E04F8">
      <w:pPr>
        <w:rPr>
          <w:b/>
          <w:bCs/>
        </w:rPr>
      </w:pPr>
    </w:p>
    <w:p w14:paraId="595DE941" w14:textId="77777777" w:rsidR="000903F7" w:rsidRPr="000903F7" w:rsidRDefault="000903F7" w:rsidP="000903F7">
      <w:pPr>
        <w:rPr>
          <w:b/>
          <w:bCs/>
        </w:rPr>
      </w:pPr>
      <w:r w:rsidRPr="000903F7">
        <w:rPr>
          <w:b/>
          <w:bCs/>
        </w:rPr>
        <w:t xml:space="preserve">A novel PSEN2 mutation in amnestic early-onset Alzheimer’s disease (EOAD): </w:t>
      </w:r>
    </w:p>
    <w:p w14:paraId="377A52FA" w14:textId="77777777" w:rsidR="000903F7" w:rsidRDefault="000903F7" w:rsidP="000903F7">
      <w:pPr>
        <w:rPr>
          <w:b/>
          <w:bCs/>
        </w:rPr>
      </w:pPr>
      <w:r w:rsidRPr="000903F7">
        <w:rPr>
          <w:b/>
          <w:bCs/>
        </w:rPr>
        <w:t xml:space="preserve">A familial case series </w:t>
      </w:r>
    </w:p>
    <w:p w14:paraId="307F79FF" w14:textId="77777777" w:rsidR="000903F7" w:rsidRDefault="000903F7" w:rsidP="000903F7">
      <w:pPr>
        <w:rPr>
          <w:b/>
          <w:bCs/>
        </w:rPr>
      </w:pPr>
    </w:p>
    <w:p w14:paraId="08B90805" w14:textId="77777777" w:rsidR="000903F7" w:rsidRDefault="000903F7" w:rsidP="000903F7">
      <w:pPr>
        <w:rPr>
          <w:b/>
          <w:bCs/>
        </w:rPr>
      </w:pPr>
    </w:p>
    <w:p w14:paraId="5B7E2095" w14:textId="77777777" w:rsidR="000903F7" w:rsidRPr="000903F7" w:rsidRDefault="000903F7" w:rsidP="000903F7">
      <w:pPr>
        <w:rPr>
          <w:b/>
          <w:bCs/>
        </w:rPr>
      </w:pPr>
    </w:p>
    <w:p w14:paraId="2C17783C" w14:textId="783DF4C9" w:rsidR="00CF1404" w:rsidRPr="000903F7" w:rsidRDefault="007014A7" w:rsidP="000903F7">
      <w:pPr>
        <w:spacing w:line="360" w:lineRule="auto"/>
        <w:rPr>
          <w:b/>
          <w:bCs/>
          <w:i/>
          <w:iCs/>
          <w:color w:val="000000"/>
        </w:rPr>
      </w:pPr>
      <w:r w:rsidRPr="000903F7">
        <w:rPr>
          <w:b/>
          <w:bCs/>
        </w:rPr>
        <w:t>Supplementa</w:t>
      </w:r>
      <w:r w:rsidR="000903F7" w:rsidRPr="000903F7">
        <w:rPr>
          <w:b/>
          <w:bCs/>
        </w:rPr>
        <w:t>l</w:t>
      </w:r>
      <w:r w:rsidRPr="000903F7">
        <w:rPr>
          <w:b/>
          <w:bCs/>
        </w:rPr>
        <w:t xml:space="preserve"> Material 1: </w:t>
      </w:r>
      <w:r w:rsidR="005E04F8" w:rsidRPr="000903F7">
        <w:rPr>
          <w:b/>
          <w:bCs/>
        </w:rPr>
        <w:t xml:space="preserve">Genes analyzed </w:t>
      </w:r>
    </w:p>
    <w:p w14:paraId="75639E47" w14:textId="77777777" w:rsidR="00CF1404" w:rsidRDefault="00CF1404" w:rsidP="000903F7">
      <w:pPr>
        <w:spacing w:line="360" w:lineRule="auto"/>
        <w:rPr>
          <w:i/>
          <w:iCs/>
          <w:color w:val="000000"/>
        </w:rPr>
      </w:pPr>
    </w:p>
    <w:p w14:paraId="7DCBBD1B" w14:textId="2C6CCFE8" w:rsidR="00CF1404" w:rsidRPr="001102C3" w:rsidRDefault="00CF1404" w:rsidP="000903F7">
      <w:pPr>
        <w:spacing w:line="360" w:lineRule="auto"/>
        <w:rPr>
          <w:b/>
          <w:bCs/>
          <w:color w:val="000000"/>
        </w:rPr>
      </w:pPr>
      <w:r w:rsidRPr="001102C3">
        <w:rPr>
          <w:b/>
          <w:bCs/>
          <w:color w:val="000000"/>
        </w:rPr>
        <w:t>Patient A</w:t>
      </w:r>
    </w:p>
    <w:p w14:paraId="331F0EED" w14:textId="498C7882" w:rsidR="00CF1404" w:rsidRPr="001102C3" w:rsidRDefault="00CF1404" w:rsidP="000903F7">
      <w:pPr>
        <w:spacing w:line="360" w:lineRule="auto"/>
        <w:rPr>
          <w:i/>
          <w:iCs/>
          <w:color w:val="000000"/>
        </w:rPr>
      </w:pPr>
      <w:r w:rsidRPr="001102C3">
        <w:rPr>
          <w:i/>
          <w:iCs/>
          <w:color w:val="000000"/>
        </w:rPr>
        <w:t>ALS2, ANG, APOE, APP, ARSA, ATL1, ATP7B, BSCL2, CHCHD10, CHMP2B, CP, CSF1R, DCTN1, ERBB4, FIG4, FTL, FUS, GRN, HEXA, HNRNPA1, HSPD1, ITM2B, KIF5A, MAPT, MATR3, NEFH, NOTCH3, NPC1, OPTN, PANK2, PFN1, PRNP, PRPH, PSEN1, PSEN2, REEP1, SETX, SIGMAR1, SLC52A3, SNCA, SOD1, SORL1, SPAST, SPG11, SQSTM1, TARDBP, TBK1, TREM2, TUBA4A, TYROBP, UBE3A, UBQLN2, VAPB, VCP, WASHC5.</w:t>
      </w:r>
    </w:p>
    <w:p w14:paraId="1912B58E" w14:textId="77777777" w:rsidR="00CF1404" w:rsidRPr="001102C3" w:rsidRDefault="00CF1404" w:rsidP="000903F7">
      <w:pPr>
        <w:spacing w:line="360" w:lineRule="auto"/>
        <w:rPr>
          <w:i/>
          <w:iCs/>
          <w:color w:val="000000"/>
        </w:rPr>
      </w:pPr>
    </w:p>
    <w:p w14:paraId="61CC1FEE" w14:textId="77777777" w:rsidR="00CF1404" w:rsidRPr="001102C3" w:rsidRDefault="00CF1404" w:rsidP="000903F7">
      <w:pPr>
        <w:spacing w:line="360" w:lineRule="auto"/>
        <w:rPr>
          <w:b/>
          <w:bCs/>
          <w:color w:val="000000"/>
        </w:rPr>
      </w:pPr>
      <w:r w:rsidRPr="001102C3">
        <w:rPr>
          <w:b/>
          <w:bCs/>
          <w:color w:val="000000"/>
        </w:rPr>
        <w:t>Patient B</w:t>
      </w:r>
    </w:p>
    <w:p w14:paraId="50D8B435" w14:textId="5C101978" w:rsidR="00CF1404" w:rsidRPr="001102C3" w:rsidRDefault="00CF1404" w:rsidP="000903F7">
      <w:pPr>
        <w:spacing w:line="360" w:lineRule="auto"/>
        <w:rPr>
          <w:color w:val="000000"/>
        </w:rPr>
      </w:pPr>
      <w:r w:rsidRPr="001102C3">
        <w:rPr>
          <w:i/>
          <w:iCs/>
          <w:color w:val="000000"/>
        </w:rPr>
        <w:t>APP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CHCHD10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CHMP2B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CSF1R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DCTN1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FUS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GRN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ITM2B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MAPT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PSEN1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PSEN2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SQSTM1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TARDBP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TBK1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TREM2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UBQLN2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VCP</w:t>
      </w:r>
      <w:r w:rsidRPr="001102C3">
        <w:rPr>
          <w:color w:val="000000"/>
        </w:rPr>
        <w:t xml:space="preserve">. </w:t>
      </w:r>
    </w:p>
    <w:p w14:paraId="4B53772F" w14:textId="77777777" w:rsidR="00CF1404" w:rsidRPr="001102C3" w:rsidRDefault="00CF1404" w:rsidP="000903F7">
      <w:pPr>
        <w:spacing w:line="360" w:lineRule="auto"/>
        <w:rPr>
          <w:color w:val="000000"/>
        </w:rPr>
      </w:pPr>
    </w:p>
    <w:p w14:paraId="5BFBCB01" w14:textId="19378598" w:rsidR="00CF1404" w:rsidRPr="001102C3" w:rsidRDefault="00CF1404" w:rsidP="000903F7">
      <w:pPr>
        <w:spacing w:line="360" w:lineRule="auto"/>
        <w:rPr>
          <w:b/>
          <w:bCs/>
          <w:color w:val="000000"/>
        </w:rPr>
      </w:pPr>
      <w:r w:rsidRPr="001102C3">
        <w:rPr>
          <w:b/>
          <w:bCs/>
          <w:color w:val="000000"/>
        </w:rPr>
        <w:t>Patient C</w:t>
      </w:r>
    </w:p>
    <w:p w14:paraId="5B9DCEC5" w14:textId="406DB7A5" w:rsidR="00CF1404" w:rsidRPr="001102C3" w:rsidRDefault="00CF1404" w:rsidP="000903F7">
      <w:pPr>
        <w:spacing w:line="360" w:lineRule="auto"/>
        <w:rPr>
          <w:color w:val="212121"/>
          <w:lang w:val="en-CA"/>
        </w:rPr>
      </w:pPr>
      <w:r w:rsidRPr="001102C3">
        <w:rPr>
          <w:i/>
          <w:iCs/>
          <w:color w:val="000000"/>
        </w:rPr>
        <w:t>APP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PSEN1</w:t>
      </w:r>
      <w:r w:rsidRPr="001102C3">
        <w:rPr>
          <w:color w:val="000000"/>
        </w:rPr>
        <w:t>,</w:t>
      </w:r>
      <w:r w:rsidRPr="001102C3">
        <w:rPr>
          <w:rStyle w:val="apple-converted-space"/>
          <w:rFonts w:eastAsiaTheme="majorEastAsia"/>
          <w:color w:val="000000"/>
        </w:rPr>
        <w:t> </w:t>
      </w:r>
      <w:r w:rsidRPr="001102C3">
        <w:rPr>
          <w:i/>
          <w:iCs/>
          <w:color w:val="000000"/>
        </w:rPr>
        <w:t>PSEN2.</w:t>
      </w:r>
    </w:p>
    <w:p w14:paraId="0E11CACD" w14:textId="77777777" w:rsidR="00CF1404" w:rsidRPr="001102C3" w:rsidRDefault="00CF1404" w:rsidP="00CF1404">
      <w:pPr>
        <w:rPr>
          <w:color w:val="212121"/>
          <w:lang w:val="en-CA"/>
        </w:rPr>
      </w:pPr>
    </w:p>
    <w:p w14:paraId="1B6C5184" w14:textId="77777777" w:rsidR="00CF1404" w:rsidRPr="001102C3" w:rsidRDefault="00CF1404" w:rsidP="00CF1404">
      <w:pPr>
        <w:rPr>
          <w:color w:val="212121"/>
        </w:rPr>
      </w:pPr>
      <w:r w:rsidRPr="001102C3">
        <w:rPr>
          <w:color w:val="000000"/>
        </w:rPr>
        <w:t> </w:t>
      </w:r>
    </w:p>
    <w:p w14:paraId="18E5DEE7" w14:textId="77777777" w:rsidR="00CF1404" w:rsidRPr="001102C3" w:rsidRDefault="00CF1404"/>
    <w:sectPr w:rsidR="00CF1404" w:rsidRPr="001102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4A7"/>
    <w:rsid w:val="000903F7"/>
    <w:rsid w:val="001102C3"/>
    <w:rsid w:val="00183C06"/>
    <w:rsid w:val="00381EBE"/>
    <w:rsid w:val="0042269C"/>
    <w:rsid w:val="004C2EF9"/>
    <w:rsid w:val="004E7D60"/>
    <w:rsid w:val="0057113C"/>
    <w:rsid w:val="005E04F8"/>
    <w:rsid w:val="0068285B"/>
    <w:rsid w:val="006F6D64"/>
    <w:rsid w:val="007014A7"/>
    <w:rsid w:val="0091231C"/>
    <w:rsid w:val="009C2B4C"/>
    <w:rsid w:val="00A6188B"/>
    <w:rsid w:val="00CF1404"/>
    <w:rsid w:val="00E8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6B759"/>
  <w15:chartTrackingRefBased/>
  <w15:docId w15:val="{344C002B-76B0-6944-8C38-E0D78053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4A7"/>
    <w:pPr>
      <w:spacing w:after="0" w:line="240" w:lineRule="auto"/>
    </w:pPr>
    <w:rPr>
      <w:rFonts w:ascii="Times New Roman" w:eastAsia="Times New Roman" w:hAnsi="Times New Roman" w:cs="Times New Roman"/>
      <w:kern w:val="0"/>
      <w:lang w:val="en-P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4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4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4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4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4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4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4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4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4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4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1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4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1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4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1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4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1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4A7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CF1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64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67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9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chico, Carl Froilan (2)</dc:creator>
  <cp:keywords/>
  <dc:description/>
  <cp:lastModifiedBy>Bethany Kumar</cp:lastModifiedBy>
  <cp:revision>3</cp:revision>
  <dcterms:created xsi:type="dcterms:W3CDTF">2025-05-26T01:08:00Z</dcterms:created>
  <dcterms:modified xsi:type="dcterms:W3CDTF">2025-05-26T01:09:00Z</dcterms:modified>
</cp:coreProperties>
</file>